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709AE" w14:textId="49A19BAB" w:rsidR="00877C8C" w:rsidRPr="00E676AA" w:rsidRDefault="007A7BF7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upplementary </w:t>
      </w:r>
      <w:r w:rsidR="009A3ED3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>T</w:t>
      </w:r>
      <w:r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>able</w:t>
      </w:r>
      <w:r w:rsidR="002D75D1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9A3ED3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="002D75D1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>1</w:t>
      </w:r>
      <w:r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. </w:t>
      </w:r>
      <w:r w:rsidR="00877C8C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Comparison of </w:t>
      </w:r>
      <w:r w:rsidR="00B8627A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>transgender women</w:t>
      </w:r>
      <w:r w:rsidR="002D75D1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receiving estrogen</w:t>
      </w:r>
      <w:r w:rsidR="00877C8C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with and without antiandrogen</w:t>
      </w:r>
      <w:r w:rsidR="002D75D1" w:rsidRPr="00E676AA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therapy</w:t>
      </w:r>
    </w:p>
    <w:tbl>
      <w:tblPr>
        <w:tblStyle w:val="TableGrid"/>
        <w:tblW w:w="9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070"/>
        <w:gridCol w:w="2250"/>
        <w:gridCol w:w="1265"/>
      </w:tblGrid>
      <w:tr w:rsidR="0022425E" w:rsidRPr="00354C66" w14:paraId="332EA561" w14:textId="77777777" w:rsidTr="00FD502F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FD5425F" w14:textId="633D0259" w:rsidR="0022425E" w:rsidRPr="00354C66" w:rsidRDefault="0022425E" w:rsidP="00877C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35FF5C1" w14:textId="5E70DE7A" w:rsidR="0022425E" w:rsidRPr="00354C66" w:rsidRDefault="0022425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</w:t>
            </w:r>
            <w:r w:rsidR="002D75D1"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l valer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63AC47" w14:textId="25C886DC" w:rsidR="0022425E" w:rsidRPr="00354C66" w:rsidRDefault="002D75D1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radiol valerate</w:t>
            </w:r>
            <w:r w:rsidR="0022425E"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</w:t>
            </w:r>
            <w:r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roterone acetat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1D4FE5B" w14:textId="45C6EF57" w:rsidR="0022425E" w:rsidRPr="00354C66" w:rsidRDefault="008728B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22425E" w:rsidRPr="0035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D502F" w:rsidRPr="00354C66" w14:paraId="6A17EBD9" w14:textId="77777777" w:rsidTr="00FD502F"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790710F5" w14:textId="322A2658" w:rsidR="00FD502F" w:rsidRPr="00354C66" w:rsidRDefault="00FD502F" w:rsidP="00FD50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subjects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F22851C" w14:textId="0F0A9CC8" w:rsidR="00FD502F" w:rsidRPr="00354C66" w:rsidRDefault="00FD502F" w:rsidP="00FD50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9 (36.0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A5951A0" w14:textId="6138B625" w:rsidR="00FD502F" w:rsidRPr="00354C66" w:rsidRDefault="00FD502F" w:rsidP="00FD50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6 (64.0)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1F9D216C" w14:textId="77777777" w:rsidR="00FD502F" w:rsidRPr="00354C66" w:rsidRDefault="00FD502F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BE0" w:rsidRPr="00354C66" w14:paraId="205667C5" w14:textId="77777777" w:rsidTr="00FD502F">
        <w:tc>
          <w:tcPr>
            <w:tcW w:w="3960" w:type="dxa"/>
            <w:tcBorders>
              <w:top w:val="nil"/>
            </w:tcBorders>
          </w:tcPr>
          <w:p w14:paraId="11A5D4B2" w14:textId="517DEEAD" w:rsidR="00430BE0" w:rsidRPr="002618D5" w:rsidRDefault="00430BE0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8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FD502F" w:rsidRPr="0026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ars ± SD</w:t>
            </w:r>
          </w:p>
        </w:tc>
        <w:tc>
          <w:tcPr>
            <w:tcW w:w="2070" w:type="dxa"/>
            <w:tcBorders>
              <w:top w:val="nil"/>
            </w:tcBorders>
          </w:tcPr>
          <w:p w14:paraId="21DD5B13" w14:textId="53C3B521" w:rsidR="00430BE0" w:rsidRPr="002618D5" w:rsidRDefault="00F4236D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D5">
              <w:rPr>
                <w:rFonts w:ascii="Times New Roman" w:hAnsi="Times New Roman" w:cs="Times New Roman"/>
                <w:sz w:val="20"/>
                <w:szCs w:val="20"/>
              </w:rPr>
              <w:t>34.3 ± 2.4</w:t>
            </w:r>
          </w:p>
        </w:tc>
        <w:tc>
          <w:tcPr>
            <w:tcW w:w="2250" w:type="dxa"/>
            <w:tcBorders>
              <w:top w:val="nil"/>
            </w:tcBorders>
          </w:tcPr>
          <w:p w14:paraId="43FBBA66" w14:textId="63719A69" w:rsidR="00430BE0" w:rsidRPr="002618D5" w:rsidRDefault="00F4236D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D5">
              <w:rPr>
                <w:rFonts w:ascii="Times New Roman" w:hAnsi="Times New Roman" w:cs="Times New Roman"/>
                <w:sz w:val="20"/>
                <w:szCs w:val="20"/>
              </w:rPr>
              <w:t>26.5 ± 2.0</w:t>
            </w:r>
          </w:p>
        </w:tc>
        <w:tc>
          <w:tcPr>
            <w:tcW w:w="1265" w:type="dxa"/>
            <w:tcBorders>
              <w:top w:val="nil"/>
            </w:tcBorders>
          </w:tcPr>
          <w:p w14:paraId="2B2AB45F" w14:textId="51177150" w:rsidR="00430BE0" w:rsidRPr="002618D5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236D" w:rsidRPr="002618D5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="008728B2" w:rsidRPr="00261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75FF8" w:rsidRPr="00354C66" w14:paraId="4467EC4B" w14:textId="77777777" w:rsidTr="00FD502F">
        <w:tc>
          <w:tcPr>
            <w:tcW w:w="3960" w:type="dxa"/>
            <w:tcBorders>
              <w:top w:val="nil"/>
            </w:tcBorders>
          </w:tcPr>
          <w:p w14:paraId="77223F14" w14:textId="42E4D035" w:rsidR="00575FF8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070" w:type="dxa"/>
            <w:tcBorders>
              <w:top w:val="nil"/>
            </w:tcBorders>
          </w:tcPr>
          <w:p w14:paraId="77DAEA08" w14:textId="31DE6788" w:rsidR="00575FF8" w:rsidRPr="00354C66" w:rsidRDefault="00A74CAA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1.9 ± 3.9</w:t>
            </w:r>
          </w:p>
        </w:tc>
        <w:tc>
          <w:tcPr>
            <w:tcW w:w="2250" w:type="dxa"/>
            <w:tcBorders>
              <w:top w:val="nil"/>
            </w:tcBorders>
          </w:tcPr>
          <w:p w14:paraId="24513A35" w14:textId="0AF5BC1D" w:rsidR="00575FF8" w:rsidRPr="00354C66" w:rsidRDefault="00A74CAA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0.3 ± 2.4</w:t>
            </w:r>
          </w:p>
        </w:tc>
        <w:tc>
          <w:tcPr>
            <w:tcW w:w="1265" w:type="dxa"/>
            <w:tcBorders>
              <w:top w:val="nil"/>
            </w:tcBorders>
          </w:tcPr>
          <w:p w14:paraId="5B32BC20" w14:textId="0C2A4125" w:rsidR="00575FF8" w:rsidRPr="00354C66" w:rsidRDefault="00A74CAA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22425E" w:rsidRPr="00354C66" w14:paraId="07B852CD" w14:textId="77777777" w:rsidTr="00FD502F">
        <w:tc>
          <w:tcPr>
            <w:tcW w:w="3960" w:type="dxa"/>
          </w:tcPr>
          <w:p w14:paraId="1F8B362F" w14:textId="1FDFA194" w:rsidR="0022425E" w:rsidRPr="00354C66" w:rsidRDefault="00FD502F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ory of smoking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3AAA688A" w14:textId="26C03B5F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250" w:type="dxa"/>
          </w:tcPr>
          <w:p w14:paraId="36794A34" w14:textId="37B27F82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70B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265" w:type="dxa"/>
          </w:tcPr>
          <w:p w14:paraId="66207F16" w14:textId="0EAE222D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22425E" w:rsidRPr="00354C66" w14:paraId="0B5A90C2" w14:textId="77777777" w:rsidTr="00FD502F">
        <w:tc>
          <w:tcPr>
            <w:tcW w:w="3960" w:type="dxa"/>
          </w:tcPr>
          <w:p w14:paraId="454D33DA" w14:textId="047E3DC3" w:rsidR="0022425E" w:rsidRPr="00354C66" w:rsidRDefault="00430BE0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FD502F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D502F"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3DCB0092" w14:textId="55D26974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2250" w:type="dxa"/>
          </w:tcPr>
          <w:p w14:paraId="2FE1BABB" w14:textId="04246F12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265" w:type="dxa"/>
          </w:tcPr>
          <w:p w14:paraId="01C55BAC" w14:textId="2F7B6690" w:rsidR="0022425E" w:rsidRPr="00354C66" w:rsidRDefault="00430BE0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22425E" w:rsidRPr="00354C66" w14:paraId="0562988C" w14:textId="77777777" w:rsidTr="00FD502F">
        <w:tc>
          <w:tcPr>
            <w:tcW w:w="3960" w:type="dxa"/>
          </w:tcPr>
          <w:p w14:paraId="2C700998" w14:textId="62069671" w:rsidR="0022425E" w:rsidRPr="00354C66" w:rsidRDefault="00F4236D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Hormonal duration</w:t>
            </w:r>
            <w:r w:rsidR="00FD502F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onths (IQR)</w:t>
            </w:r>
          </w:p>
        </w:tc>
        <w:tc>
          <w:tcPr>
            <w:tcW w:w="2070" w:type="dxa"/>
          </w:tcPr>
          <w:p w14:paraId="612CCFA5" w14:textId="248B080C" w:rsidR="0022425E" w:rsidRPr="00354C66" w:rsidRDefault="00F4236D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6 (24, 126)</w:t>
            </w:r>
          </w:p>
        </w:tc>
        <w:tc>
          <w:tcPr>
            <w:tcW w:w="2250" w:type="dxa"/>
          </w:tcPr>
          <w:p w14:paraId="0F26C9D1" w14:textId="287E94B6" w:rsidR="0022425E" w:rsidRPr="00354C66" w:rsidRDefault="00F4236D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6.5 (19, 120)</w:t>
            </w:r>
          </w:p>
        </w:tc>
        <w:tc>
          <w:tcPr>
            <w:tcW w:w="1265" w:type="dxa"/>
          </w:tcPr>
          <w:p w14:paraId="5E19230D" w14:textId="551CDBD1" w:rsidR="0022425E" w:rsidRPr="00354C66" w:rsidRDefault="00F4236D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575FF8" w:rsidRPr="00354C66" w14:paraId="47FFB262" w14:textId="77777777" w:rsidTr="00575FF8">
        <w:tc>
          <w:tcPr>
            <w:tcW w:w="3960" w:type="dxa"/>
            <w:shd w:val="clear" w:color="auto" w:fill="D9D9D9" w:themeFill="background1" w:themeFillShade="D9"/>
          </w:tcPr>
          <w:p w14:paraId="28EBC0AD" w14:textId="2CC009AD" w:rsidR="00575FF8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Acn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74B88B5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7C87C1F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</w:tcPr>
          <w:p w14:paraId="514E682F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F8" w:rsidRPr="00354C66" w14:paraId="5DE6AF1E" w14:textId="77777777" w:rsidTr="00B64160">
        <w:tc>
          <w:tcPr>
            <w:tcW w:w="3960" w:type="dxa"/>
            <w:vAlign w:val="bottom"/>
          </w:tcPr>
          <w:p w14:paraId="3282D8C6" w14:textId="08AFB851" w:rsidR="00575FF8" w:rsidRPr="00354C66" w:rsidRDefault="002D75D1" w:rsidP="00575F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rtion </w:t>
            </w:r>
            <w:r w:rsidR="00575FF8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facial acne, </w:t>
            </w:r>
            <w:r w:rsidR="00575FF8"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60C2FA52" w14:textId="5E2CD950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50" w:type="dxa"/>
          </w:tcPr>
          <w:p w14:paraId="330A0630" w14:textId="1F129197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265" w:type="dxa"/>
          </w:tcPr>
          <w:p w14:paraId="229C3695" w14:textId="6A64B093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575FF8" w:rsidRPr="00354C66" w14:paraId="2B77D962" w14:textId="77777777" w:rsidTr="00B64160">
        <w:tc>
          <w:tcPr>
            <w:tcW w:w="3960" w:type="dxa"/>
            <w:vAlign w:val="bottom"/>
          </w:tcPr>
          <w:p w14:paraId="70469B29" w14:textId="1ABADF0A" w:rsidR="00575FF8" w:rsidRPr="00354C66" w:rsidRDefault="002D75D1" w:rsidP="00575F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  <w:r w:rsidR="00575FF8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back acne, </w:t>
            </w:r>
            <w:r w:rsidR="00575FF8"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5FBB6170" w14:textId="31B282E8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2250" w:type="dxa"/>
          </w:tcPr>
          <w:p w14:paraId="3295F51B" w14:textId="0CCBA29E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265" w:type="dxa"/>
          </w:tcPr>
          <w:p w14:paraId="3DE8EA78" w14:textId="535D4860" w:rsidR="00575FF8" w:rsidRPr="00354C66" w:rsidRDefault="00575FF8" w:rsidP="00575F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F41FE5" w:rsidRPr="00354C66" w14:paraId="4B796D58" w14:textId="77777777" w:rsidTr="00FD502F">
        <w:tc>
          <w:tcPr>
            <w:tcW w:w="3960" w:type="dxa"/>
          </w:tcPr>
          <w:p w14:paraId="10B00E66" w14:textId="2B42AC6D" w:rsidR="00F41FE5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A </w:t>
            </w:r>
            <w:r w:rsidR="00932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the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e, median (IQR)</w:t>
            </w:r>
          </w:p>
        </w:tc>
        <w:tc>
          <w:tcPr>
            <w:tcW w:w="2070" w:type="dxa"/>
          </w:tcPr>
          <w:p w14:paraId="4D251A53" w14:textId="04C5B68C" w:rsidR="00F41FE5" w:rsidRPr="002618D5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18D5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2250" w:type="dxa"/>
          </w:tcPr>
          <w:p w14:paraId="236FAFA1" w14:textId="1C5523F4" w:rsidR="00F41FE5" w:rsidRPr="00354C66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 (0, 1)</w:t>
            </w:r>
          </w:p>
        </w:tc>
        <w:tc>
          <w:tcPr>
            <w:tcW w:w="1265" w:type="dxa"/>
          </w:tcPr>
          <w:p w14:paraId="0EB1864A" w14:textId="54C52C18" w:rsidR="00F41FE5" w:rsidRPr="00354C66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F41FE5" w:rsidRPr="00354C66" w14:paraId="60E8E86C" w14:textId="77777777" w:rsidTr="00FD502F">
        <w:tc>
          <w:tcPr>
            <w:tcW w:w="3960" w:type="dxa"/>
          </w:tcPr>
          <w:p w14:paraId="0DD7E6FC" w14:textId="21E1DD97" w:rsidR="00F41FE5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A </w:t>
            </w:r>
            <w:r w:rsidR="00932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the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k, median (IQR)</w:t>
            </w:r>
          </w:p>
        </w:tc>
        <w:tc>
          <w:tcPr>
            <w:tcW w:w="2070" w:type="dxa"/>
          </w:tcPr>
          <w:p w14:paraId="2EC51821" w14:textId="6143A417" w:rsidR="00F41FE5" w:rsidRPr="00354C66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 (0, 1)</w:t>
            </w:r>
          </w:p>
        </w:tc>
        <w:tc>
          <w:tcPr>
            <w:tcW w:w="2250" w:type="dxa"/>
          </w:tcPr>
          <w:p w14:paraId="5A3B87DF" w14:textId="7C0E7D9E" w:rsidR="00F41FE5" w:rsidRPr="00354C66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 (0, 0)</w:t>
            </w:r>
          </w:p>
        </w:tc>
        <w:tc>
          <w:tcPr>
            <w:tcW w:w="1265" w:type="dxa"/>
          </w:tcPr>
          <w:p w14:paraId="38D866B4" w14:textId="6D3EE2E6" w:rsidR="00F41FE5" w:rsidRPr="00354C66" w:rsidRDefault="00F41FE5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575FF8" w:rsidRPr="00354C66" w14:paraId="756ED709" w14:textId="77777777" w:rsidTr="00575FF8">
        <w:tc>
          <w:tcPr>
            <w:tcW w:w="3960" w:type="dxa"/>
            <w:shd w:val="clear" w:color="auto" w:fill="D9D9D9" w:themeFill="background1" w:themeFillShade="D9"/>
          </w:tcPr>
          <w:p w14:paraId="59EEA03B" w14:textId="34C2EE0B" w:rsidR="00575FF8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Melasma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285D326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530218DE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</w:tcPr>
          <w:p w14:paraId="1280E21B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9CE" w:rsidRPr="00354C66" w14:paraId="471C6151" w14:textId="77777777" w:rsidTr="00FD502F">
        <w:tc>
          <w:tcPr>
            <w:tcW w:w="3960" w:type="dxa"/>
          </w:tcPr>
          <w:p w14:paraId="7F751F50" w14:textId="10026847" w:rsidR="00F269CE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lasma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4B3F407D" w14:textId="5609CB4B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2250" w:type="dxa"/>
          </w:tcPr>
          <w:p w14:paraId="5499E223" w14:textId="76E28F89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265" w:type="dxa"/>
          </w:tcPr>
          <w:p w14:paraId="2E8533AE" w14:textId="350F786F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575FF8" w:rsidRPr="00354C66" w14:paraId="25D08B74" w14:textId="77777777" w:rsidTr="00575FF8">
        <w:tc>
          <w:tcPr>
            <w:tcW w:w="3960" w:type="dxa"/>
            <w:shd w:val="clear" w:color="auto" w:fill="D9D9D9" w:themeFill="background1" w:themeFillShade="D9"/>
          </w:tcPr>
          <w:p w14:paraId="2AA6D367" w14:textId="256EA9D5" w:rsidR="00575FF8" w:rsidRPr="00354C66" w:rsidRDefault="00575FF8" w:rsidP="00E161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D08E9D0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39FEB0C5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</w:tcPr>
          <w:p w14:paraId="7AD05818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AEA" w:rsidRPr="00354C66" w14:paraId="6BAC2262" w14:textId="77777777" w:rsidTr="00857AEA">
        <w:tc>
          <w:tcPr>
            <w:tcW w:w="3960" w:type="dxa"/>
            <w:shd w:val="clear" w:color="auto" w:fill="auto"/>
          </w:tcPr>
          <w:p w14:paraId="2A0B7AA3" w14:textId="2D90D3BE" w:rsidR="00857AEA" w:rsidRPr="00354C66" w:rsidRDefault="00857AEA" w:rsidP="00E1610C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ified </w:t>
            </w:r>
            <w:proofErr w:type="spellStart"/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man</w:t>
            </w:r>
            <w:proofErr w:type="spellEnd"/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llwey score, mean ±</w:t>
            </w:r>
            <w:r w:rsidRPr="00354C66">
              <w:rPr>
                <w:rFonts w:ascii="Times New Roman" w:eastAsia="Times New Roman" w:hAnsi="Times New Roman" w:hint="cs"/>
                <w:color w:val="000000"/>
                <w:sz w:val="20"/>
                <w:szCs w:val="20"/>
                <w:cs/>
              </w:rPr>
              <w:t xml:space="preserve"> </w:t>
            </w:r>
            <w:r w:rsidRPr="00354C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70" w:type="dxa"/>
            <w:shd w:val="clear" w:color="auto" w:fill="auto"/>
          </w:tcPr>
          <w:p w14:paraId="156C7EFB" w14:textId="611570C7" w:rsidR="00857AEA" w:rsidRPr="00354C66" w:rsidRDefault="00F4569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1.3 ± 3.2</w:t>
            </w:r>
          </w:p>
        </w:tc>
        <w:tc>
          <w:tcPr>
            <w:tcW w:w="2250" w:type="dxa"/>
            <w:shd w:val="clear" w:color="auto" w:fill="auto"/>
          </w:tcPr>
          <w:p w14:paraId="7E502CC2" w14:textId="2D376969" w:rsidR="00857AEA" w:rsidRPr="00354C66" w:rsidRDefault="00F4569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0.1 ± 2.1</w:t>
            </w:r>
          </w:p>
        </w:tc>
        <w:tc>
          <w:tcPr>
            <w:tcW w:w="1265" w:type="dxa"/>
            <w:shd w:val="clear" w:color="auto" w:fill="auto"/>
          </w:tcPr>
          <w:p w14:paraId="64D21CEA" w14:textId="1BC23948" w:rsidR="00857AEA" w:rsidRPr="00354C66" w:rsidRDefault="00F4569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F269CE" w:rsidRPr="00354C66" w14:paraId="335FE926" w14:textId="77777777" w:rsidTr="00FD502F">
        <w:tc>
          <w:tcPr>
            <w:tcW w:w="3960" w:type="dxa"/>
          </w:tcPr>
          <w:p w14:paraId="783F853E" w14:textId="2B207EFF" w:rsidR="00F269CE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="002D75D1" w:rsidRPr="00354C66">
              <w:rPr>
                <w:rFonts w:ascii="Times New Roman" w:hAnsi="Times New Roman" w:cs="Times New Roman"/>
                <w:sz w:val="20"/>
                <w:szCs w:val="20"/>
              </w:rPr>
              <w:t>hirsutism</w:t>
            </w:r>
            <w:r w:rsidR="00F25347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25347"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37E789AB" w14:textId="7F2B4CF8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2250" w:type="dxa"/>
          </w:tcPr>
          <w:p w14:paraId="48993F8F" w14:textId="4F2CD40A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6 (100.0)</w:t>
            </w:r>
          </w:p>
        </w:tc>
        <w:tc>
          <w:tcPr>
            <w:tcW w:w="1265" w:type="dxa"/>
          </w:tcPr>
          <w:p w14:paraId="3A283401" w14:textId="0076323E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269CE" w:rsidRPr="00354C66" w14:paraId="40CE4B09" w14:textId="77777777" w:rsidTr="00FD502F">
        <w:tc>
          <w:tcPr>
            <w:tcW w:w="3960" w:type="dxa"/>
          </w:tcPr>
          <w:p w14:paraId="335820D1" w14:textId="3186EC73" w:rsidR="00F269CE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="00F269CE" w:rsidRPr="00354C66">
              <w:rPr>
                <w:rFonts w:ascii="Times New Roman" w:hAnsi="Times New Roman" w:cs="Times New Roman"/>
                <w:sz w:val="20"/>
                <w:szCs w:val="20"/>
              </w:rPr>
              <w:t>FPHL</w:t>
            </w:r>
            <w:r w:rsidR="00F25347"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25347"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56EFBBBB" w14:textId="39F3CCEE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2250" w:type="dxa"/>
          </w:tcPr>
          <w:p w14:paraId="4601CB8D" w14:textId="5E102442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265" w:type="dxa"/>
          </w:tcPr>
          <w:p w14:paraId="4DEAB929" w14:textId="5457660F" w:rsidR="00F269CE" w:rsidRPr="00354C66" w:rsidRDefault="00F269CE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575FF8" w:rsidRPr="00354C66" w14:paraId="12C17941" w14:textId="77777777" w:rsidTr="00575FF8">
        <w:tc>
          <w:tcPr>
            <w:tcW w:w="3960" w:type="dxa"/>
            <w:shd w:val="clear" w:color="auto" w:fill="D9D9D9" w:themeFill="background1" w:themeFillShade="D9"/>
          </w:tcPr>
          <w:p w14:paraId="4741B345" w14:textId="2BB6C5A2" w:rsidR="00575FF8" w:rsidRPr="00354C66" w:rsidRDefault="00575FF8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Hormonal level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E8745FE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6694F8A3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</w:tcPr>
          <w:p w14:paraId="7C137D79" w14:textId="77777777" w:rsidR="00575FF8" w:rsidRPr="00354C66" w:rsidRDefault="00575FF8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9E2" w:rsidRPr="00354C66" w14:paraId="7AA19908" w14:textId="77777777" w:rsidTr="001429E2">
        <w:tc>
          <w:tcPr>
            <w:tcW w:w="3960" w:type="dxa"/>
          </w:tcPr>
          <w:p w14:paraId="2C1BBD56" w14:textId="122A825B" w:rsidR="001429E2" w:rsidRPr="00354C66" w:rsidRDefault="001429E2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Low estradiol levels 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D0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0B2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71AF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3F3B5107" w14:textId="4657A1A6" w:rsidR="001429E2" w:rsidRPr="00354C66" w:rsidRDefault="001429E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4 (44.5)</w:t>
            </w:r>
          </w:p>
        </w:tc>
        <w:tc>
          <w:tcPr>
            <w:tcW w:w="2250" w:type="dxa"/>
          </w:tcPr>
          <w:p w14:paraId="61A049A4" w14:textId="6E74B39E" w:rsidR="001429E2" w:rsidRPr="00354C66" w:rsidRDefault="001429E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3 (81.2)</w:t>
            </w:r>
          </w:p>
        </w:tc>
        <w:tc>
          <w:tcPr>
            <w:tcW w:w="1265" w:type="dxa"/>
            <w:vMerge w:val="restart"/>
            <w:vAlign w:val="center"/>
          </w:tcPr>
          <w:p w14:paraId="5D35F916" w14:textId="08E8F1AC" w:rsidR="001429E2" w:rsidRPr="00354C66" w:rsidRDefault="001429E2" w:rsidP="001429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1429E2" w:rsidRPr="00354C66" w14:paraId="556E2457" w14:textId="77777777" w:rsidTr="00FD502F">
        <w:tc>
          <w:tcPr>
            <w:tcW w:w="3960" w:type="dxa"/>
          </w:tcPr>
          <w:p w14:paraId="2EAFA5C6" w14:textId="0498B5B4" w:rsidR="001429E2" w:rsidRPr="00354C66" w:rsidRDefault="001429E2" w:rsidP="00E161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Estradiol levels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0D0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D0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0B2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71AF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237758CD" w14:textId="7BB78F03" w:rsidR="001429E2" w:rsidRPr="00354C66" w:rsidRDefault="001429E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2250" w:type="dxa"/>
          </w:tcPr>
          <w:p w14:paraId="349668F8" w14:textId="1F4FB933" w:rsidR="001429E2" w:rsidRPr="00354C66" w:rsidRDefault="001429E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265" w:type="dxa"/>
            <w:vMerge/>
          </w:tcPr>
          <w:p w14:paraId="0945CA4A" w14:textId="77777777" w:rsidR="001429E2" w:rsidRPr="00354C66" w:rsidRDefault="001429E2" w:rsidP="00E161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9E2" w:rsidRPr="00354C66" w14:paraId="3D1C3CEA" w14:textId="77777777" w:rsidTr="00FD502F">
        <w:tc>
          <w:tcPr>
            <w:tcW w:w="3960" w:type="dxa"/>
          </w:tcPr>
          <w:p w14:paraId="233AF4B5" w14:textId="2342DF42" w:rsidR="001429E2" w:rsidRPr="00354C66" w:rsidRDefault="001429E2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High estradiol levels 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0D0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proofErr w:type="spellStart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0B2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71AF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27CA96B4" w14:textId="21957312" w:rsidR="001429E2" w:rsidRPr="00354C66" w:rsidRDefault="001429E2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2250" w:type="dxa"/>
          </w:tcPr>
          <w:p w14:paraId="22042DCA" w14:textId="7D6C3AB9" w:rsidR="001429E2" w:rsidRPr="00354C66" w:rsidRDefault="001429E2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265" w:type="dxa"/>
            <w:vMerge/>
          </w:tcPr>
          <w:p w14:paraId="155D7348" w14:textId="6E23EA74" w:rsidR="001429E2" w:rsidRPr="00354C66" w:rsidRDefault="001429E2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70B" w:rsidRPr="00354C66" w14:paraId="21617CA0" w14:textId="77777777" w:rsidTr="00FD502F">
        <w:tc>
          <w:tcPr>
            <w:tcW w:w="3960" w:type="dxa"/>
          </w:tcPr>
          <w:p w14:paraId="5AB977FF" w14:textId="67335D07" w:rsidR="00CB070B" w:rsidRPr="00354C66" w:rsidRDefault="00CB070B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Low testosterone levels 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D0E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50 ng/d</w:t>
            </w:r>
            <w:r w:rsidR="00C71AF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618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183D615C" w14:textId="7DF4022B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2250" w:type="dxa"/>
          </w:tcPr>
          <w:p w14:paraId="05CCCA3C" w14:textId="553DA2A6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15 (93.8)</w:t>
            </w:r>
          </w:p>
        </w:tc>
        <w:tc>
          <w:tcPr>
            <w:tcW w:w="1265" w:type="dxa"/>
          </w:tcPr>
          <w:p w14:paraId="1C772209" w14:textId="4C4DF8FC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CB070B" w:rsidRPr="00354C66" w14:paraId="450A38D9" w14:textId="77777777" w:rsidTr="003916DE">
        <w:tc>
          <w:tcPr>
            <w:tcW w:w="3960" w:type="dxa"/>
            <w:shd w:val="clear" w:color="auto" w:fill="D9D9D9" w:themeFill="background1" w:themeFillShade="D9"/>
          </w:tcPr>
          <w:p w14:paraId="77C8D828" w14:textId="5EDE9C53" w:rsidR="00CB070B" w:rsidRPr="00354C66" w:rsidRDefault="002D75D1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Gender affirming procedure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F196952" w14:textId="77777777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3CEA531E" w14:textId="77777777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</w:tcPr>
          <w:p w14:paraId="04838822" w14:textId="77777777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70B" w:rsidRPr="00354C66" w14:paraId="4B40CEA1" w14:textId="77777777" w:rsidTr="00FD502F">
        <w:tc>
          <w:tcPr>
            <w:tcW w:w="3960" w:type="dxa"/>
          </w:tcPr>
          <w:p w14:paraId="30E61F5A" w14:textId="2819DFDF" w:rsidR="00CB070B" w:rsidRPr="00354C66" w:rsidRDefault="00CB070B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ial affirming procedure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074D9DBC" w14:textId="62DA2247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2250" w:type="dxa"/>
          </w:tcPr>
          <w:p w14:paraId="47A8E733" w14:textId="019E7B88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265" w:type="dxa"/>
          </w:tcPr>
          <w:p w14:paraId="35BA6851" w14:textId="73AA7A78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CB070B" w:rsidRPr="00CB03F1" w14:paraId="3572A896" w14:textId="77777777" w:rsidTr="00FD502F">
        <w:tc>
          <w:tcPr>
            <w:tcW w:w="3960" w:type="dxa"/>
          </w:tcPr>
          <w:p w14:paraId="33F6D94C" w14:textId="102880EB" w:rsidR="00CB070B" w:rsidRPr="0067498B" w:rsidRDefault="002D75D1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affirming</w:t>
            </w:r>
            <w:r w:rsidR="00CB070B"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rgery, </w:t>
            </w:r>
            <w:r w:rsidR="00CB070B" w:rsidRPr="006749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1FFB03EA" w14:textId="2ED16CB3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2250" w:type="dxa"/>
          </w:tcPr>
          <w:p w14:paraId="7BD1F089" w14:textId="5434A861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265" w:type="dxa"/>
          </w:tcPr>
          <w:p w14:paraId="4005B161" w14:textId="4A891177" w:rsidR="00CB070B" w:rsidRPr="0067498B" w:rsidRDefault="003C693C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070B" w:rsidRPr="0067498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C71AFE" w:rsidRPr="00674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070B" w:rsidRPr="00354C66" w14:paraId="704FF9C7" w14:textId="77777777" w:rsidTr="00FD502F">
        <w:tc>
          <w:tcPr>
            <w:tcW w:w="3960" w:type="dxa"/>
          </w:tcPr>
          <w:p w14:paraId="3A93579F" w14:textId="4E6B9953" w:rsidR="00CB070B" w:rsidRPr="00354C66" w:rsidRDefault="00CB070B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 xml:space="preserve">     Top surgery</w:t>
            </w:r>
            <w:r w:rsidRPr="0035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54C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4195321F" w14:textId="2B431A60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2250" w:type="dxa"/>
          </w:tcPr>
          <w:p w14:paraId="13B0B46B" w14:textId="4209B627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265" w:type="dxa"/>
          </w:tcPr>
          <w:p w14:paraId="7D062896" w14:textId="272A538A" w:rsidR="00CB070B" w:rsidRPr="00354C66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C66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CB070B" w:rsidRPr="00354C66" w14:paraId="08980689" w14:textId="77777777" w:rsidTr="00FD502F">
        <w:tc>
          <w:tcPr>
            <w:tcW w:w="3960" w:type="dxa"/>
          </w:tcPr>
          <w:p w14:paraId="66B4FE0C" w14:textId="1B9C5BF5" w:rsidR="00CB070B" w:rsidRPr="0067498B" w:rsidRDefault="00CB070B" w:rsidP="00CB0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ttom surgery, </w:t>
            </w:r>
            <w:r w:rsidRPr="006749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</w:tcPr>
          <w:p w14:paraId="48830021" w14:textId="5880894A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2250" w:type="dxa"/>
          </w:tcPr>
          <w:p w14:paraId="64A8CFCC" w14:textId="561FBA11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265" w:type="dxa"/>
          </w:tcPr>
          <w:p w14:paraId="3B38AED5" w14:textId="2D06DE23" w:rsidR="00CB070B" w:rsidRPr="0067498B" w:rsidRDefault="003C693C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070B" w:rsidRPr="006749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C71AFE" w:rsidRPr="00674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070B" w:rsidRPr="00354C66" w14:paraId="69199FE3" w14:textId="77777777" w:rsidTr="00FD502F">
        <w:tc>
          <w:tcPr>
            <w:tcW w:w="3960" w:type="dxa"/>
          </w:tcPr>
          <w:p w14:paraId="72607487" w14:textId="6E779C66" w:rsidR="00CB070B" w:rsidRPr="0067498B" w:rsidRDefault="00CB070B" w:rsidP="00CB070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Orchiectomy</w:t>
            </w:r>
          </w:p>
        </w:tc>
        <w:tc>
          <w:tcPr>
            <w:tcW w:w="2070" w:type="dxa"/>
          </w:tcPr>
          <w:p w14:paraId="796357F9" w14:textId="7DB7F794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2250" w:type="dxa"/>
          </w:tcPr>
          <w:p w14:paraId="7332F240" w14:textId="15A1D2CB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265" w:type="dxa"/>
          </w:tcPr>
          <w:p w14:paraId="048478C4" w14:textId="5CFC4133" w:rsidR="00CB070B" w:rsidRPr="0067498B" w:rsidRDefault="003C693C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070B" w:rsidRPr="006749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8728B2" w:rsidRPr="001940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B070B" w:rsidRPr="00354C66" w14:paraId="23050E42" w14:textId="77777777" w:rsidTr="00676FB4">
        <w:tc>
          <w:tcPr>
            <w:tcW w:w="3960" w:type="dxa"/>
          </w:tcPr>
          <w:p w14:paraId="6AF59623" w14:textId="77777777" w:rsidR="00CB070B" w:rsidRPr="0067498B" w:rsidRDefault="00CB070B" w:rsidP="00CB070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vovaginoplasty</w:t>
            </w:r>
            <w:proofErr w:type="spellEnd"/>
            <w:r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7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toroplasty</w:t>
            </w:r>
            <w:proofErr w:type="spellEnd"/>
          </w:p>
        </w:tc>
        <w:tc>
          <w:tcPr>
            <w:tcW w:w="2070" w:type="dxa"/>
          </w:tcPr>
          <w:p w14:paraId="6A8DBF3D" w14:textId="77777777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2250" w:type="dxa"/>
          </w:tcPr>
          <w:p w14:paraId="5AEE712F" w14:textId="77777777" w:rsidR="00CB070B" w:rsidRPr="0067498B" w:rsidRDefault="00CB070B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98B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265" w:type="dxa"/>
          </w:tcPr>
          <w:p w14:paraId="0878F2BE" w14:textId="25B9141F" w:rsidR="00CB070B" w:rsidRPr="0067498B" w:rsidRDefault="003C693C" w:rsidP="00CB0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070B" w:rsidRPr="0067498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="008728B2" w:rsidRPr="001940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4BA17394" w14:textId="4CF96B0B" w:rsidR="00354C66" w:rsidRDefault="00C71AFE" w:rsidP="002D75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 w:val="20"/>
          <w:szCs w:val="25"/>
          <w:vertAlign w:val="superscript"/>
        </w:rPr>
        <w:t xml:space="preserve">a </w:t>
      </w:r>
      <w:r w:rsidR="008728B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676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54C66">
        <w:rPr>
          <w:rFonts w:ascii="Times New Roman" w:hAnsi="Times New Roman" w:cs="Times New Roman"/>
          <w:sz w:val="20"/>
          <w:szCs w:val="20"/>
        </w:rPr>
        <w:t xml:space="preserve">value &lt; 0.05 was considered </w:t>
      </w:r>
      <w:r w:rsidR="00354C66" w:rsidRPr="00E63D4E">
        <w:rPr>
          <w:rFonts w:ascii="Times New Roman" w:hAnsi="Times New Roman" w:cs="Times New Roman"/>
          <w:sz w:val="20"/>
          <w:szCs w:val="20"/>
        </w:rPr>
        <w:t>statistically significant</w:t>
      </w:r>
      <w:r w:rsidR="00354C66">
        <w:rPr>
          <w:rFonts w:ascii="Times New Roman" w:hAnsi="Times New Roman" w:cs="Times New Roman"/>
          <w:sz w:val="20"/>
          <w:szCs w:val="20"/>
        </w:rPr>
        <w:t>.</w:t>
      </w:r>
    </w:p>
    <w:p w14:paraId="19F53D58" w14:textId="6D0C46EC" w:rsidR="00E84027" w:rsidRPr="00E1610C" w:rsidRDefault="00E12A5A" w:rsidP="002D75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54C66">
        <w:rPr>
          <w:rFonts w:ascii="Times New Roman" w:hAnsi="Times New Roman" w:cs="Times New Roman"/>
          <w:sz w:val="20"/>
          <w:szCs w:val="20"/>
        </w:rPr>
        <w:t xml:space="preserve">BMI, </w:t>
      </w:r>
      <w:r w:rsidR="0093253A">
        <w:rPr>
          <w:rFonts w:ascii="Times New Roman" w:hAnsi="Times New Roman" w:cs="Times New Roman"/>
          <w:sz w:val="20"/>
          <w:szCs w:val="20"/>
        </w:rPr>
        <w:t>B</w:t>
      </w:r>
      <w:r w:rsidRPr="00354C66">
        <w:rPr>
          <w:rFonts w:ascii="Times New Roman" w:hAnsi="Times New Roman" w:cs="Times New Roman"/>
          <w:sz w:val="20"/>
          <w:szCs w:val="20"/>
        </w:rPr>
        <w:t>ody mass index;</w:t>
      </w:r>
      <w:r w:rsidRPr="00354C66">
        <w:rPr>
          <w:sz w:val="20"/>
          <w:szCs w:val="20"/>
        </w:rPr>
        <w:t xml:space="preserve"> </w:t>
      </w:r>
      <w:r w:rsidRPr="00354C66">
        <w:rPr>
          <w:rStyle w:val="fontstyle01"/>
          <w:rFonts w:ascii="Times New Roman" w:hAnsi="Times New Roman" w:cs="Times New Roman"/>
          <w:sz w:val="20"/>
          <w:szCs w:val="20"/>
        </w:rPr>
        <w:t xml:space="preserve">FPHL, </w:t>
      </w:r>
      <w:r w:rsidR="0093253A">
        <w:rPr>
          <w:rStyle w:val="fontstyle01"/>
          <w:rFonts w:ascii="Times New Roman" w:hAnsi="Times New Roman" w:cs="Times New Roman"/>
          <w:sz w:val="20"/>
          <w:szCs w:val="20"/>
        </w:rPr>
        <w:t>F</w:t>
      </w:r>
      <w:r w:rsidRPr="00354C66">
        <w:rPr>
          <w:rStyle w:val="fontstyle01"/>
          <w:rFonts w:ascii="Times New Roman" w:hAnsi="Times New Roman" w:cs="Times New Roman"/>
          <w:sz w:val="20"/>
          <w:szCs w:val="20"/>
        </w:rPr>
        <w:t>emale pattern hair loss;</w:t>
      </w:r>
      <w:r w:rsidRPr="00354C66">
        <w:rPr>
          <w:rFonts w:ascii="Times New Roman" w:hAnsi="Times New Roman" w:cs="Times New Roman"/>
          <w:sz w:val="20"/>
          <w:szCs w:val="20"/>
        </w:rPr>
        <w:t xml:space="preserve"> </w:t>
      </w:r>
      <w:r w:rsidRPr="00354C66">
        <w:rPr>
          <w:rStyle w:val="fontstyle01"/>
          <w:rFonts w:ascii="Times New Roman" w:hAnsi="Times New Roman" w:cs="Times New Roman"/>
          <w:sz w:val="20"/>
          <w:szCs w:val="20"/>
        </w:rPr>
        <w:t xml:space="preserve">IGA, Investigator Global Assessment; </w:t>
      </w:r>
      <w:r w:rsidRPr="00354C66">
        <w:rPr>
          <w:rFonts w:ascii="Times New Roman" w:hAnsi="Times New Roman" w:cs="Times New Roman"/>
          <w:sz w:val="20"/>
          <w:szCs w:val="20"/>
        </w:rPr>
        <w:t xml:space="preserve">IQR, </w:t>
      </w:r>
      <w:r w:rsidR="0093253A">
        <w:rPr>
          <w:rFonts w:ascii="Times New Roman" w:hAnsi="Times New Roman" w:cs="Times New Roman"/>
          <w:sz w:val="20"/>
          <w:szCs w:val="20"/>
        </w:rPr>
        <w:t>I</w:t>
      </w:r>
      <w:r w:rsidRPr="00354C66">
        <w:rPr>
          <w:rFonts w:ascii="Times New Roman" w:hAnsi="Times New Roman" w:cs="Times New Roman"/>
          <w:sz w:val="20"/>
          <w:szCs w:val="20"/>
        </w:rPr>
        <w:t xml:space="preserve">nterquartile range; </w:t>
      </w:r>
      <w:bookmarkStart w:id="0" w:name="_Hlk81485539"/>
      <w:r w:rsidR="00B76399" w:rsidRPr="00354C66">
        <w:rPr>
          <w:rFonts w:ascii="Times New Roman" w:eastAsia="Times New Roman" w:hAnsi="Times New Roman" w:cs="Times New Roman"/>
          <w:color w:val="000000"/>
          <w:sz w:val="20"/>
          <w:szCs w:val="20"/>
        </w:rPr>
        <w:t>kg/m</w:t>
      </w:r>
      <w:r w:rsidR="00B76399" w:rsidRPr="00354C6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B763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93253A">
        <w:rPr>
          <w:rFonts w:ascii="Times New Roman" w:hAnsi="Times New Roman" w:cs="Times New Roman"/>
          <w:sz w:val="20"/>
          <w:szCs w:val="20"/>
        </w:rPr>
        <w:t>K</w:t>
      </w:r>
      <w:r w:rsidR="00B76399" w:rsidRPr="00B76399">
        <w:rPr>
          <w:rFonts w:ascii="Times New Roman" w:hAnsi="Times New Roman" w:cs="Times New Roman"/>
          <w:sz w:val="20"/>
          <w:szCs w:val="20"/>
        </w:rPr>
        <w:t>ilogram per square meter</w:t>
      </w:r>
      <w:r w:rsidR="00B76399">
        <w:rPr>
          <w:rFonts w:ascii="Times New Roman" w:hAnsi="Times New Roman" w:cs="Times New Roman"/>
          <w:sz w:val="20"/>
          <w:szCs w:val="20"/>
        </w:rPr>
        <w:t>;</w:t>
      </w:r>
      <w:r w:rsidR="00B76399" w:rsidRPr="00B76399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354C66">
        <w:rPr>
          <w:rFonts w:ascii="Times New Roman" w:hAnsi="Times New Roman" w:cs="Angsana New"/>
          <w:sz w:val="20"/>
          <w:szCs w:val="25"/>
        </w:rPr>
        <w:t xml:space="preserve">mg, </w:t>
      </w:r>
      <w:r w:rsidR="0093253A">
        <w:rPr>
          <w:rFonts w:ascii="Times New Roman" w:hAnsi="Times New Roman" w:cs="Times New Roman"/>
          <w:sz w:val="20"/>
          <w:szCs w:val="20"/>
        </w:rPr>
        <w:t>M</w:t>
      </w:r>
      <w:r w:rsidR="00354C66" w:rsidRPr="00236DF0">
        <w:rPr>
          <w:rFonts w:ascii="Times New Roman" w:hAnsi="Times New Roman" w:cs="Times New Roman"/>
          <w:sz w:val="20"/>
          <w:szCs w:val="20"/>
        </w:rPr>
        <w:t>illigram</w:t>
      </w:r>
      <w:r w:rsidR="00354C66">
        <w:rPr>
          <w:rFonts w:ascii="Times New Roman" w:hAnsi="Times New Roman" w:cs="Times New Roman"/>
          <w:sz w:val="20"/>
          <w:szCs w:val="20"/>
        </w:rPr>
        <w:t>;</w:t>
      </w:r>
      <w:r w:rsidR="00354C66">
        <w:rPr>
          <w:rFonts w:ascii="Times New Roman" w:hAnsi="Times New Roman" w:cs="Angsana New"/>
          <w:sz w:val="20"/>
          <w:szCs w:val="25"/>
        </w:rPr>
        <w:t xml:space="preserve"> ng/d</w:t>
      </w:r>
      <w:r w:rsidR="00C71AFE">
        <w:rPr>
          <w:rFonts w:ascii="Times New Roman" w:hAnsi="Times New Roman" w:cs="Angsana New"/>
          <w:sz w:val="20"/>
          <w:szCs w:val="25"/>
        </w:rPr>
        <w:t>L</w:t>
      </w:r>
      <w:r w:rsidR="00354C66">
        <w:rPr>
          <w:rFonts w:ascii="Times New Roman" w:hAnsi="Times New Roman" w:cs="Angsana New"/>
          <w:sz w:val="20"/>
          <w:szCs w:val="25"/>
        </w:rPr>
        <w:t xml:space="preserve">, </w:t>
      </w:r>
      <w:r w:rsidR="0093253A">
        <w:rPr>
          <w:rFonts w:ascii="Times New Roman" w:hAnsi="Times New Roman" w:cs="Angsana New"/>
          <w:sz w:val="20"/>
          <w:szCs w:val="25"/>
        </w:rPr>
        <w:t>N</w:t>
      </w:r>
      <w:r w:rsidR="00354C66" w:rsidRPr="00DE0A03">
        <w:rPr>
          <w:rFonts w:ascii="Times New Roman" w:hAnsi="Times New Roman" w:cs="Angsana New"/>
          <w:sz w:val="20"/>
          <w:szCs w:val="25"/>
        </w:rPr>
        <w:t>anograms per deciliter</w:t>
      </w:r>
      <w:r w:rsidR="00354C66">
        <w:rPr>
          <w:rFonts w:ascii="Times New Roman" w:hAnsi="Times New Roman" w:cs="Angsana New"/>
          <w:sz w:val="20"/>
          <w:szCs w:val="25"/>
        </w:rPr>
        <w:t>;</w:t>
      </w:r>
      <w:r w:rsidR="00354C66" w:rsidRPr="00DE0A03">
        <w:rPr>
          <w:rFonts w:ascii="Times New Roman" w:hAnsi="Times New Roman" w:cs="Angsana New"/>
          <w:sz w:val="20"/>
          <w:szCs w:val="25"/>
        </w:rPr>
        <w:t xml:space="preserve"> </w:t>
      </w:r>
      <w:proofErr w:type="spellStart"/>
      <w:r w:rsidR="00354C66" w:rsidRPr="007D694B">
        <w:rPr>
          <w:rFonts w:ascii="Times New Roman" w:eastAsia="Times New Roman" w:hAnsi="Times New Roman" w:cs="Times New Roman"/>
          <w:color w:val="000000"/>
          <w:sz w:val="20"/>
          <w:szCs w:val="20"/>
        </w:rPr>
        <w:t>pg</w:t>
      </w:r>
      <w:proofErr w:type="spellEnd"/>
      <w:r w:rsidR="00354C66" w:rsidRPr="007D694B">
        <w:rPr>
          <w:rFonts w:ascii="Times New Roman" w:eastAsia="Times New Roman" w:hAnsi="Times New Roman" w:cs="Times New Roman"/>
          <w:color w:val="000000"/>
          <w:sz w:val="20"/>
          <w:szCs w:val="20"/>
        </w:rPr>
        <w:t>/m</w:t>
      </w:r>
      <w:r w:rsidR="00C71AFE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354C6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354C66" w:rsidRPr="007D694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93253A">
        <w:rPr>
          <w:rFonts w:ascii="Times New Roman" w:hAnsi="Times New Roman" w:cs="Angsana New"/>
          <w:sz w:val="20"/>
          <w:szCs w:val="25"/>
        </w:rPr>
        <w:t>P</w:t>
      </w:r>
      <w:r w:rsidR="00354C66" w:rsidRPr="00DE0A03">
        <w:rPr>
          <w:rFonts w:ascii="Times New Roman" w:hAnsi="Times New Roman" w:cs="Angsana New"/>
          <w:sz w:val="20"/>
          <w:szCs w:val="25"/>
        </w:rPr>
        <w:t>icograms per milliliter</w:t>
      </w:r>
      <w:r w:rsidR="00354C66">
        <w:rPr>
          <w:rFonts w:ascii="Times New Roman" w:hAnsi="Times New Roman" w:cs="Angsana New"/>
          <w:sz w:val="20"/>
          <w:szCs w:val="25"/>
        </w:rPr>
        <w:t xml:space="preserve">; </w:t>
      </w:r>
      <w:r w:rsidRPr="00354C66">
        <w:rPr>
          <w:rFonts w:ascii="Times New Roman" w:hAnsi="Times New Roman" w:cs="Times New Roman"/>
          <w:sz w:val="20"/>
          <w:szCs w:val="20"/>
        </w:rPr>
        <w:t xml:space="preserve">SD, </w:t>
      </w:r>
      <w:r w:rsidR="0093253A">
        <w:rPr>
          <w:rFonts w:ascii="Times New Roman" w:hAnsi="Times New Roman" w:cs="Times New Roman"/>
          <w:sz w:val="20"/>
          <w:szCs w:val="20"/>
        </w:rPr>
        <w:t>S</w:t>
      </w:r>
      <w:r w:rsidRPr="00354C66">
        <w:rPr>
          <w:rFonts w:ascii="Times New Roman" w:hAnsi="Times New Roman" w:cs="Times New Roman"/>
          <w:sz w:val="20"/>
          <w:szCs w:val="20"/>
        </w:rPr>
        <w:t>tandard deviation</w:t>
      </w:r>
      <w:r w:rsidR="0053208B">
        <w:rPr>
          <w:rFonts w:ascii="Times New Roman" w:hAnsi="Times New Roman" w:cs="Times New Roman"/>
          <w:sz w:val="20"/>
          <w:szCs w:val="20"/>
        </w:rPr>
        <w:t>.</w:t>
      </w:r>
    </w:p>
    <w:sectPr w:rsidR="00E84027" w:rsidRPr="00E1610C" w:rsidSect="007571E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OT5fcf1b24">
    <w:altName w:val="Cambria"/>
    <w:panose1 w:val="020B0604020202020204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CB6121"/>
    <w:multiLevelType w:val="hybridMultilevel"/>
    <w:tmpl w:val="17625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07069"/>
    <w:multiLevelType w:val="hybridMultilevel"/>
    <w:tmpl w:val="8D0C9E3A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2" w15:restartNumberingAfterBreak="0">
    <w:nsid w:val="45616FD2"/>
    <w:multiLevelType w:val="hybridMultilevel"/>
    <w:tmpl w:val="4AA89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313CD4"/>
    <w:multiLevelType w:val="hybridMultilevel"/>
    <w:tmpl w:val="3FC60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5E"/>
    <w:rsid w:val="000B6938"/>
    <w:rsid w:val="000D0EDA"/>
    <w:rsid w:val="000E4E56"/>
    <w:rsid w:val="00134326"/>
    <w:rsid w:val="00142121"/>
    <w:rsid w:val="001429E2"/>
    <w:rsid w:val="00144463"/>
    <w:rsid w:val="001E46D0"/>
    <w:rsid w:val="0022425E"/>
    <w:rsid w:val="0025036E"/>
    <w:rsid w:val="002618D5"/>
    <w:rsid w:val="002751C3"/>
    <w:rsid w:val="00283BA3"/>
    <w:rsid w:val="00293513"/>
    <w:rsid w:val="002C2169"/>
    <w:rsid w:val="002C599D"/>
    <w:rsid w:val="002C7F5D"/>
    <w:rsid w:val="002D75D1"/>
    <w:rsid w:val="00354C66"/>
    <w:rsid w:val="00367D4B"/>
    <w:rsid w:val="00385F76"/>
    <w:rsid w:val="003916DE"/>
    <w:rsid w:val="003C693C"/>
    <w:rsid w:val="003E38A9"/>
    <w:rsid w:val="003F6101"/>
    <w:rsid w:val="00430BE0"/>
    <w:rsid w:val="0053208B"/>
    <w:rsid w:val="0053471C"/>
    <w:rsid w:val="00550C95"/>
    <w:rsid w:val="00575FF8"/>
    <w:rsid w:val="005F3101"/>
    <w:rsid w:val="00626390"/>
    <w:rsid w:val="00641ED3"/>
    <w:rsid w:val="0065181A"/>
    <w:rsid w:val="0067498B"/>
    <w:rsid w:val="007571E0"/>
    <w:rsid w:val="00780571"/>
    <w:rsid w:val="00787159"/>
    <w:rsid w:val="00796019"/>
    <w:rsid w:val="007A7BF7"/>
    <w:rsid w:val="007C07A3"/>
    <w:rsid w:val="00810557"/>
    <w:rsid w:val="0082112C"/>
    <w:rsid w:val="00826715"/>
    <w:rsid w:val="00857AEA"/>
    <w:rsid w:val="00870BF3"/>
    <w:rsid w:val="008728B2"/>
    <w:rsid w:val="00877C8C"/>
    <w:rsid w:val="00880B2E"/>
    <w:rsid w:val="008F34FD"/>
    <w:rsid w:val="00915FAC"/>
    <w:rsid w:val="0093253A"/>
    <w:rsid w:val="00932C21"/>
    <w:rsid w:val="0094693C"/>
    <w:rsid w:val="009556C2"/>
    <w:rsid w:val="0099093D"/>
    <w:rsid w:val="00997DB1"/>
    <w:rsid w:val="009A3ED3"/>
    <w:rsid w:val="009B4E48"/>
    <w:rsid w:val="009C4A16"/>
    <w:rsid w:val="009C7C06"/>
    <w:rsid w:val="009E1E1F"/>
    <w:rsid w:val="009F4E78"/>
    <w:rsid w:val="009F56EA"/>
    <w:rsid w:val="00A368DF"/>
    <w:rsid w:val="00A459AB"/>
    <w:rsid w:val="00A465B2"/>
    <w:rsid w:val="00A70326"/>
    <w:rsid w:val="00A72C60"/>
    <w:rsid w:val="00A74499"/>
    <w:rsid w:val="00A74CAA"/>
    <w:rsid w:val="00AA3B90"/>
    <w:rsid w:val="00AC3EDC"/>
    <w:rsid w:val="00AE3D52"/>
    <w:rsid w:val="00AE75CF"/>
    <w:rsid w:val="00AF6E42"/>
    <w:rsid w:val="00B3215D"/>
    <w:rsid w:val="00B70A84"/>
    <w:rsid w:val="00B76399"/>
    <w:rsid w:val="00B81944"/>
    <w:rsid w:val="00B8627A"/>
    <w:rsid w:val="00BF4926"/>
    <w:rsid w:val="00C4184B"/>
    <w:rsid w:val="00C56713"/>
    <w:rsid w:val="00C71AFE"/>
    <w:rsid w:val="00CB03F1"/>
    <w:rsid w:val="00CB070B"/>
    <w:rsid w:val="00CF2FB4"/>
    <w:rsid w:val="00D52138"/>
    <w:rsid w:val="00DC1B55"/>
    <w:rsid w:val="00E12A5A"/>
    <w:rsid w:val="00E1338A"/>
    <w:rsid w:val="00E1610C"/>
    <w:rsid w:val="00E4268E"/>
    <w:rsid w:val="00E676AA"/>
    <w:rsid w:val="00E81A5C"/>
    <w:rsid w:val="00E84027"/>
    <w:rsid w:val="00EB436F"/>
    <w:rsid w:val="00F17245"/>
    <w:rsid w:val="00F25347"/>
    <w:rsid w:val="00F269CE"/>
    <w:rsid w:val="00F41FE5"/>
    <w:rsid w:val="00F4236D"/>
    <w:rsid w:val="00F43098"/>
    <w:rsid w:val="00F45698"/>
    <w:rsid w:val="00F55381"/>
    <w:rsid w:val="00F55EAD"/>
    <w:rsid w:val="00F72A1D"/>
    <w:rsid w:val="00FC0D12"/>
    <w:rsid w:val="00FD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7B7A"/>
  <w15:chartTrackingRefBased/>
  <w15:docId w15:val="{A68E18AB-7518-4B40-AEF8-BE068624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50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2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5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5A"/>
    <w:rPr>
      <w:sz w:val="20"/>
      <w:szCs w:val="25"/>
    </w:rPr>
  </w:style>
  <w:style w:type="character" w:customStyle="1" w:styleId="fontstyle01">
    <w:name w:val="fontstyle01"/>
    <w:rsid w:val="00E12A5A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E42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EB43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BA781A-BF40-6647-8E62-710763774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27</dc:creator>
  <cp:keywords/>
  <dc:description/>
  <cp:lastModifiedBy>Microsoft Office User</cp:lastModifiedBy>
  <cp:revision>2</cp:revision>
  <dcterms:created xsi:type="dcterms:W3CDTF">2021-09-18T10:29:00Z</dcterms:created>
  <dcterms:modified xsi:type="dcterms:W3CDTF">2021-09-18T10:29:00Z</dcterms:modified>
</cp:coreProperties>
</file>